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3977" w:rsidRDefault="008E4FF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S1 Association </w:t>
      </w:r>
      <w:r w:rsidR="000D623D" w:rsidRPr="000D623D">
        <w:rPr>
          <w:rFonts w:ascii="Times New Roman" w:hAnsi="Times New Roman" w:cs="Times New Roman"/>
          <w:sz w:val="24"/>
        </w:rPr>
        <w:t>between</w:t>
      </w:r>
      <w:r>
        <w:rPr>
          <w:rFonts w:ascii="Times New Roman" w:hAnsi="Times New Roman" w:cs="Times New Roman"/>
          <w:sz w:val="24"/>
        </w:rPr>
        <w:t xml:space="preserve"> </w:t>
      </w:r>
      <w:r w:rsidR="000D623D" w:rsidRPr="000D623D">
        <w:rPr>
          <w:rFonts w:ascii="Times New Roman" w:hAnsi="Times New Roman" w:cs="Times New Roman"/>
          <w:sz w:val="24"/>
        </w:rPr>
        <w:t>Cd-U</w:t>
      </w:r>
      <w:r>
        <w:rPr>
          <w:rFonts w:ascii="Times New Roman" w:hAnsi="Times New Roman" w:cs="Times New Roman"/>
          <w:sz w:val="24"/>
        </w:rPr>
        <w:t xml:space="preserve"> </w:t>
      </w:r>
      <w:r w:rsidR="000D623D">
        <w:rPr>
          <w:rFonts w:ascii="Times New Roman" w:hAnsi="Times New Roman" w:cs="Times New Roman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CHD 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in the NHANES 1999-2018 database (weighted) before multiple </w:t>
      </w:r>
      <w:proofErr w:type="gramStart"/>
      <w:r>
        <w:rPr>
          <w:rFonts w:ascii="Times New Roman" w:hAnsi="Times New Roman" w:cs="Times New Roman"/>
          <w:sz w:val="24"/>
        </w:rPr>
        <w:t>interpolation</w:t>
      </w:r>
      <w:proofErr w:type="gramEnd"/>
    </w:p>
    <w:tbl>
      <w:tblPr>
        <w:tblW w:w="9918" w:type="dxa"/>
        <w:tblLook w:val="04A0" w:firstRow="1" w:lastRow="0" w:firstColumn="1" w:lastColumn="0" w:noHBand="0" w:noVBand="1"/>
      </w:tblPr>
      <w:tblGrid>
        <w:gridCol w:w="858"/>
        <w:gridCol w:w="514"/>
        <w:gridCol w:w="1610"/>
        <w:gridCol w:w="1203"/>
        <w:gridCol w:w="1610"/>
        <w:gridCol w:w="1203"/>
        <w:gridCol w:w="1717"/>
        <w:gridCol w:w="1203"/>
      </w:tblGrid>
      <w:tr w:rsidR="00163977">
        <w:trPr>
          <w:trHeight w:val="523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63977" w:rsidRDefault="008E4FF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tal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63977" w:rsidRDefault="001639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63977" w:rsidRDefault="008E4FF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Model1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63977" w:rsidRDefault="008E4FF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Model2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63977" w:rsidRDefault="008E4FF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Modl3</w:t>
            </w:r>
          </w:p>
        </w:tc>
      </w:tr>
      <w:tr w:rsidR="00163977">
        <w:trPr>
          <w:trHeight w:val="778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63977" w:rsidRDefault="001639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63977" w:rsidRDefault="001639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63977" w:rsidRDefault="008E4FF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OR (95% C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63977" w:rsidRDefault="008E4FF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P for tren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63977" w:rsidRDefault="008E4FF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OR (95% C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63977" w:rsidRDefault="008E4FF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P for tren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63977" w:rsidRDefault="008E4FF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OR (95% C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63977" w:rsidRDefault="008E4FF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P for trend</w:t>
            </w:r>
          </w:p>
        </w:tc>
      </w:tr>
      <w:tr w:rsidR="00163977">
        <w:trPr>
          <w:trHeight w:val="7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977" w:rsidRDefault="008E4FF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977" w:rsidRDefault="008E4FF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977" w:rsidRDefault="008E4FF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977" w:rsidRDefault="008E4FF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 xml:space="preserve">P &lt;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977" w:rsidRDefault="008E4FF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977" w:rsidRDefault="008E4FF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977" w:rsidRDefault="008E4FF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977" w:rsidRDefault="008E4FF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0.014  </w:t>
            </w:r>
          </w:p>
        </w:tc>
      </w:tr>
      <w:tr w:rsidR="00163977">
        <w:trPr>
          <w:trHeight w:val="7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977" w:rsidRDefault="001639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977" w:rsidRDefault="008E4FF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Q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977" w:rsidRDefault="008E4FF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.93 (1.31-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977" w:rsidRDefault="001639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977" w:rsidRDefault="008E4FF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.50 (0.98-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977" w:rsidRDefault="001639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977" w:rsidRDefault="008E4FF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.55 (0.96-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977" w:rsidRDefault="0016397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3977">
        <w:trPr>
          <w:trHeight w:val="7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977" w:rsidRDefault="001639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977" w:rsidRDefault="008E4FF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Q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977" w:rsidRDefault="008E4FF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2.37 (1.63-3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977" w:rsidRDefault="001639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977" w:rsidRDefault="008E4FF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.50 (0.99-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977" w:rsidRDefault="001639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977" w:rsidRDefault="008E4FF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.63 (1.02-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977" w:rsidRDefault="0016397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3977">
        <w:trPr>
          <w:trHeight w:val="77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63977" w:rsidRDefault="001639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63977" w:rsidRDefault="008E4FF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Q4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63977" w:rsidRDefault="008E4FF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3.03 (2.10-4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63977" w:rsidRDefault="001639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63977" w:rsidRDefault="008E4FF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.60 (1.06-2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63977" w:rsidRDefault="001639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63977" w:rsidRDefault="008E4FF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.71 (1.06-2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63977" w:rsidRDefault="0016397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163977" w:rsidRDefault="008E4FF8">
      <w:pPr>
        <w:rPr>
          <w:rFonts w:ascii="Times New Roman" w:hAnsi="Times New Roman" w:cs="Times New Roman"/>
          <w:sz w:val="24"/>
          <w:shd w:val="clear" w:color="auto" w:fill="FFFFFF"/>
        </w:rPr>
      </w:pPr>
      <w:proofErr w:type="gramStart"/>
      <w:r>
        <w:rPr>
          <w:rFonts w:ascii="Times New Roman" w:hAnsi="Times New Roman" w:cs="Times New Roman"/>
          <w:sz w:val="24"/>
          <w:shd w:val="clear" w:color="auto" w:fill="FFFFFF"/>
        </w:rPr>
        <w:t>OR (95% CI) for urinary metals associated with CHD.</w:t>
      </w:r>
      <w:proofErr w:type="gramEnd"/>
      <w:r>
        <w:rPr>
          <w:rFonts w:ascii="Times New Roman" w:hAnsi="Times New Roman" w:cs="Times New Roman"/>
          <w:sz w:val="24"/>
          <w:shd w:val="clear" w:color="auto" w:fill="FFFFFF"/>
        </w:rPr>
        <w:t xml:space="preserve"> Model 1 </w:t>
      </w:r>
      <w:r>
        <w:rPr>
          <w:rFonts w:ascii="Times New Roman" w:hAnsi="Times New Roman" w:cs="Times New Roman"/>
          <w:sz w:val="24"/>
          <w:shd w:val="clear" w:color="auto" w:fill="FFFFFF"/>
        </w:rPr>
        <w:t>is unadjusted; model 2 adjusts the model for sex, age, race/ethnicity, education, PIR, marital status; model 3 adjusts the model for sex, age, race/ethnicity, education, PIR, marital status BMI, drinking and smoking status. Continuous metal variables is tr</w:t>
      </w:r>
      <w:r>
        <w:rPr>
          <w:rFonts w:ascii="Times New Roman" w:hAnsi="Times New Roman" w:cs="Times New Roman"/>
          <w:sz w:val="24"/>
          <w:shd w:val="clear" w:color="auto" w:fill="FFFFFF"/>
        </w:rPr>
        <w:t>ansformed; Q; quartiles.</w:t>
      </w:r>
    </w:p>
    <w:p w:rsidR="00163977" w:rsidRDefault="00163977"/>
    <w:sectPr w:rsidR="001639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4FF8" w:rsidRDefault="008E4FF8">
      <w:pPr>
        <w:spacing w:line="240" w:lineRule="auto"/>
      </w:pPr>
      <w:r>
        <w:separator/>
      </w:r>
    </w:p>
  </w:endnote>
  <w:endnote w:type="continuationSeparator" w:id="0">
    <w:p w:rsidR="008E4FF8" w:rsidRDefault="008E4F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4FF8" w:rsidRDefault="008E4FF8">
      <w:r>
        <w:separator/>
      </w:r>
    </w:p>
  </w:footnote>
  <w:footnote w:type="continuationSeparator" w:id="0">
    <w:p w:rsidR="008E4FF8" w:rsidRDefault="008E4F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IzYWYxNDViNWE4MTY2N2M5NjNmNzI1ZjBmMWIzMTMifQ=="/>
  </w:docVars>
  <w:rsids>
    <w:rsidRoot w:val="530A08E0"/>
    <w:rsid w:val="000D623D"/>
    <w:rsid w:val="00163977"/>
    <w:rsid w:val="008E4FF8"/>
    <w:rsid w:val="480A5949"/>
    <w:rsid w:val="530A0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spacing w:line="480" w:lineRule="auto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0D623D"/>
    <w:pPr>
      <w:spacing w:line="240" w:lineRule="auto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D623D"/>
    <w:rPr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spacing w:line="480" w:lineRule="auto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0D623D"/>
    <w:pPr>
      <w:spacing w:line="240" w:lineRule="auto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D623D"/>
    <w:rPr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nglish editing</cp:lastModifiedBy>
  <cp:revision>2</cp:revision>
  <dcterms:created xsi:type="dcterms:W3CDTF">2024-03-17T06:05:00Z</dcterms:created>
  <dcterms:modified xsi:type="dcterms:W3CDTF">2024-09-10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3618AD491C3E4FE48CCB21EDAC6C96C1_13</vt:lpwstr>
  </property>
</Properties>
</file>